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141" w:rsidRPr="002A1141" w:rsidRDefault="002A1141">
      <w:pPr>
        <w:rPr>
          <w:rFonts w:cs="Arial"/>
        </w:rPr>
      </w:pPr>
      <w:r w:rsidRPr="008C60CC">
        <w:rPr>
          <w:rFonts w:cs="Arial"/>
          <w:b/>
        </w:rPr>
        <w:t xml:space="preserve">Figure 6 – figure supplement 2, source data.  </w:t>
      </w:r>
      <w:r w:rsidRPr="008C60CC">
        <w:rPr>
          <w:rFonts w:cs="Arial"/>
        </w:rPr>
        <w:t>The Spearman’s rank correlation coefficients (r) and associated p-values between molecular features and selection coefficients for each environment.</w:t>
      </w:r>
      <w:bookmarkStart w:id="0" w:name="_GoBack"/>
      <w:bookmarkEnd w:id="0"/>
    </w:p>
    <w:p w:rsidR="002A1141" w:rsidRPr="002A1141" w:rsidRDefault="002A1141">
      <w:pPr>
        <w:rPr>
          <w:sz w:val="24"/>
          <w:szCs w:val="24"/>
        </w:rPr>
      </w:pPr>
    </w:p>
    <w:tbl>
      <w:tblPr>
        <w:tblStyle w:val="TableGrid"/>
        <w:tblW w:w="9918" w:type="dxa"/>
        <w:tblInd w:w="265" w:type="dxa"/>
        <w:tblLook w:val="04A0" w:firstRow="1" w:lastRow="0" w:firstColumn="1" w:lastColumn="0" w:noHBand="0" w:noVBand="1"/>
      </w:tblPr>
      <w:tblGrid>
        <w:gridCol w:w="1431"/>
        <w:gridCol w:w="4104"/>
        <w:gridCol w:w="2386"/>
        <w:gridCol w:w="1997"/>
      </w:tblGrid>
      <w:tr w:rsidR="00FB3B24" w:rsidRPr="002A1141" w:rsidTr="00FB3B24">
        <w:trPr>
          <w:trHeight w:val="431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B24" w:rsidRPr="002A1141" w:rsidRDefault="00FB3B24" w:rsidP="000660CA">
            <w:pPr>
              <w:contextualSpacing/>
              <w:rPr>
                <w:b/>
                <w:sz w:val="24"/>
                <w:szCs w:val="24"/>
              </w:rPr>
            </w:pPr>
            <w:r w:rsidRPr="002A1141">
              <w:rPr>
                <w:b/>
                <w:sz w:val="24"/>
                <w:szCs w:val="24"/>
              </w:rPr>
              <w:t>Condition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B24" w:rsidRPr="002A1141" w:rsidRDefault="00FB3B24" w:rsidP="000660CA">
            <w:pPr>
              <w:pStyle w:val="DecimalAligned"/>
              <w:spacing w:after="0" w:line="240" w:lineRule="auto"/>
              <w:contextualSpacing/>
              <w:rPr>
                <w:b/>
                <w:sz w:val="24"/>
                <w:szCs w:val="24"/>
              </w:rPr>
            </w:pPr>
            <w:r w:rsidRPr="002A1141">
              <w:rPr>
                <w:b/>
                <w:sz w:val="24"/>
                <w:szCs w:val="24"/>
              </w:rPr>
              <w:t>Featur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B24" w:rsidRPr="002A1141" w:rsidRDefault="00FB3B24" w:rsidP="000660CA">
            <w:pPr>
              <w:contextualSpacing/>
              <w:rPr>
                <w:rFonts w:ascii="Calibri" w:hAnsi="Calibri"/>
                <w:b/>
                <w:sz w:val="24"/>
                <w:szCs w:val="24"/>
              </w:rPr>
            </w:pPr>
            <w:r w:rsidRPr="002A1141">
              <w:rPr>
                <w:rFonts w:ascii="Calibri" w:hAnsi="Calibri"/>
                <w:b/>
                <w:sz w:val="24"/>
                <w:szCs w:val="24"/>
              </w:rPr>
              <w:t>Correlati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3B24" w:rsidRPr="002A1141" w:rsidRDefault="00FB3B24" w:rsidP="000660CA">
            <w:pPr>
              <w:contextualSpacing/>
              <w:rPr>
                <w:rFonts w:ascii="Calibri" w:hAnsi="Calibri"/>
                <w:b/>
                <w:sz w:val="24"/>
                <w:szCs w:val="24"/>
              </w:rPr>
            </w:pPr>
            <w:r w:rsidRPr="002A1141">
              <w:rPr>
                <w:rFonts w:ascii="Calibri" w:hAnsi="Calibri"/>
                <w:b/>
                <w:sz w:val="24"/>
                <w:szCs w:val="24"/>
              </w:rPr>
              <w:t>P-value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A33" w:rsidRPr="002A1141" w:rsidRDefault="00C21A33" w:rsidP="00FB3B24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rFonts w:ascii="Calibri" w:hAnsi="Calibri"/>
                <w:sz w:val="24"/>
                <w:szCs w:val="24"/>
              </w:rPr>
              <w:t>0.4527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rFonts w:ascii="Calibri" w:hAnsi="Calibri"/>
                <w:sz w:val="24"/>
                <w:szCs w:val="24"/>
              </w:rPr>
              <w:t>4.25E-32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5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2.72E-19</w:t>
            </w:r>
          </w:p>
        </w:tc>
      </w:tr>
      <w:tr w:rsidR="00C21A33" w:rsidRPr="002A1141" w:rsidTr="00FB3B24">
        <w:trPr>
          <w:trHeight w:val="45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7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88E-80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17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30E-43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97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43E-30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3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00E-05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68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81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10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529</w:t>
            </w:r>
          </w:p>
        </w:tc>
      </w:tr>
      <w:tr w:rsidR="00C21A33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tandar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C21A33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47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C21A33" w:rsidRPr="002A1141" w:rsidRDefault="000660CA" w:rsidP="000660CA">
            <w:pPr>
              <w:contextualSpacing/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72E-0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43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4.60E-29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8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4.47E-22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8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8.25E-89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2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00E-52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98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80E-3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6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616E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47E-12</w:t>
            </w:r>
          </w:p>
        </w:tc>
      </w:tr>
      <w:tr w:rsidR="000660CA" w:rsidRPr="002A1141" w:rsidTr="00FB3B24">
        <w:trPr>
          <w:trHeight w:val="45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616E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3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47E-0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1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670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616E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3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02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07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ND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66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616ECA" w:rsidP="00616E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85E-15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40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60E-2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03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55E-14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39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31E-53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085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7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48E-1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lastRenderedPageBreak/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6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653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490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524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08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443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4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749F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3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97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l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749F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76E-05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6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749F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49E-2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749F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45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44E-1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2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8.08E-40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0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73E-33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79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60E-2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5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2.67E-1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1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21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05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17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352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0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Ethanol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749F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4.04E-0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25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86E-1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6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D10E4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2.16E-20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53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33E-64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02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7.41E-34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89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44E-2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4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2.08E-08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1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889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2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1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93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855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amid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D10E41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02E-0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Distance from ATP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17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9.24E-1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lastRenderedPageBreak/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SASA by posi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352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78E-19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ΔG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186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10E41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3.06E-95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Hydrophobic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57F78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39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57F78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2.83E-6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Flexibility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57F78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11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57F78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72E-40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 xml:space="preserve">Δ </w:t>
            </w:r>
            <w:proofErr w:type="spellStart"/>
            <w:r w:rsidRPr="002A1141">
              <w:rPr>
                <w:sz w:val="24"/>
                <w:szCs w:val="24"/>
              </w:rPr>
              <w:t>pI</w:t>
            </w:r>
            <w:proofErr w:type="spellEnd"/>
            <w:r w:rsidRPr="002A1141">
              <w:rPr>
                <w:sz w:val="24"/>
                <w:szCs w:val="24"/>
              </w:rPr>
              <w:t xml:space="preserve">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D57F78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4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A14E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1.19E-06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log(Solubility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A14E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A14E6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638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Volum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4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4.10E-07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helix by mutatio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-0.027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01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Steric hindrance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592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37°C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  <w:r w:rsidRPr="002A1141">
              <w:rPr>
                <w:sz w:val="24"/>
                <w:szCs w:val="24"/>
              </w:rPr>
              <w:t>Δ P(sheet) by mutatio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9C695F" w:rsidP="000660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2A1141">
              <w:rPr>
                <w:rFonts w:ascii="Calibri" w:hAnsi="Calibri"/>
                <w:color w:val="000000"/>
                <w:sz w:val="24"/>
                <w:szCs w:val="24"/>
              </w:rPr>
              <w:t>6.33E-11</w:t>
            </w: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</w:tr>
      <w:tr w:rsidR="000660CA" w:rsidRPr="002A1141" w:rsidTr="00FB3B24">
        <w:trPr>
          <w:trHeight w:val="431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pStyle w:val="DecimalAligned"/>
              <w:spacing w:after="0" w:line="24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0660CA" w:rsidRPr="002A1141" w:rsidRDefault="000660CA" w:rsidP="000660CA">
            <w:pPr>
              <w:contextualSpacing/>
              <w:rPr>
                <w:sz w:val="24"/>
                <w:szCs w:val="24"/>
              </w:rPr>
            </w:pPr>
          </w:p>
        </w:tc>
      </w:tr>
    </w:tbl>
    <w:p w:rsidR="00016EB2" w:rsidRPr="002A1141" w:rsidRDefault="002A1141" w:rsidP="000660CA">
      <w:pPr>
        <w:spacing w:after="0" w:line="240" w:lineRule="auto"/>
        <w:contextualSpacing/>
        <w:rPr>
          <w:sz w:val="24"/>
          <w:szCs w:val="24"/>
        </w:rPr>
      </w:pPr>
    </w:p>
    <w:sectPr w:rsidR="00016EB2" w:rsidRPr="002A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33"/>
    <w:rsid w:val="000660CA"/>
    <w:rsid w:val="00070856"/>
    <w:rsid w:val="000749F6"/>
    <w:rsid w:val="00172123"/>
    <w:rsid w:val="002A1141"/>
    <w:rsid w:val="00616ECA"/>
    <w:rsid w:val="009A14E6"/>
    <w:rsid w:val="009C695F"/>
    <w:rsid w:val="009E075A"/>
    <w:rsid w:val="00B553B4"/>
    <w:rsid w:val="00BB3346"/>
    <w:rsid w:val="00C21A33"/>
    <w:rsid w:val="00D10E41"/>
    <w:rsid w:val="00D57F78"/>
    <w:rsid w:val="00FB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C91A"/>
  <w15:chartTrackingRefBased/>
  <w15:docId w15:val="{F1E9FAB2-B728-44E4-BF50-ABCAE34F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21A33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ghtList">
    <w:name w:val="Light List"/>
    <w:basedOn w:val="TableNormal"/>
    <w:uiPriority w:val="61"/>
    <w:rsid w:val="00C21A3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Julia</dc:creator>
  <cp:keywords/>
  <dc:description/>
  <cp:lastModifiedBy>Flynn, Julia</cp:lastModifiedBy>
  <cp:revision>6</cp:revision>
  <dcterms:created xsi:type="dcterms:W3CDTF">2020-02-12T18:23:00Z</dcterms:created>
  <dcterms:modified xsi:type="dcterms:W3CDTF">2020-02-21T15:59:00Z</dcterms:modified>
</cp:coreProperties>
</file>